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D5ECAA" w14:textId="77777777" w:rsidR="00D31193" w:rsidRDefault="00D31193" w:rsidP="00D31193">
      <w:pPr>
        <w:widowControl w:val="0"/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1171C5CA" w14:textId="4E1196E0" w:rsidR="00D31193" w:rsidRDefault="00D31193" w:rsidP="00D31193">
      <w:pPr>
        <w:widowControl w:val="0"/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1. </w:t>
      </w:r>
      <w:r>
        <w:rPr>
          <w:rFonts w:cs="Times New Roman"/>
          <w:szCs w:val="24"/>
        </w:rPr>
        <w:t>Distribution and central tendency of the bone mineral content and areal bone mineral density variables in each body segment evaluated (160 children, phase 1).</w:t>
      </w:r>
    </w:p>
    <w:tbl>
      <w:tblPr>
        <w:tblStyle w:val="Tabelacomgrade"/>
        <w:tblW w:w="100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584"/>
        <w:gridCol w:w="2050"/>
        <w:gridCol w:w="881"/>
        <w:gridCol w:w="2050"/>
        <w:gridCol w:w="980"/>
        <w:gridCol w:w="2050"/>
      </w:tblGrid>
      <w:tr w:rsidR="00D31193" w14:paraId="6F5CB0D0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D8E6E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6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0DE6B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Total</w:t>
            </w:r>
          </w:p>
        </w:tc>
        <w:tc>
          <w:tcPr>
            <w:tcW w:w="2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5871F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Boys</w:t>
            </w:r>
          </w:p>
        </w:tc>
        <w:tc>
          <w:tcPr>
            <w:tcW w:w="3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17E94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 xml:space="preserve">Girls </w:t>
            </w:r>
          </w:p>
        </w:tc>
      </w:tr>
      <w:tr w:rsidR="00D31193" w14:paraId="2108556F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16F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6083A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674A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X±S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5435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4E4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X±S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9B6D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7377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X±SD</w:t>
            </w:r>
          </w:p>
        </w:tc>
      </w:tr>
      <w:tr w:rsidR="00D31193" w14:paraId="261F75C9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23E7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BMC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5AF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1DA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6A49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56D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A4F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55C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</w:p>
        </w:tc>
      </w:tr>
      <w:tr w:rsidR="00D31193" w14:paraId="5BE76924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6717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 xml:space="preserve">Total </w:t>
            </w:r>
            <w:proofErr w:type="spellStart"/>
            <w:r>
              <w:rPr>
                <w:rFonts w:cs="Times New Roman"/>
                <w:lang w:val="pt-BR"/>
              </w:rPr>
              <w:t>body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BCD1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5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752D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22.17±272.9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2663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715F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34.00±253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3102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F9D6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08.92±294.00</w:t>
            </w:r>
          </w:p>
        </w:tc>
      </w:tr>
      <w:tr w:rsidR="00D31193" w14:paraId="6A24EA30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95E4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TBLH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369B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5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C799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82.10±242.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1482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9159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80.00±22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F435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80F0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84.42±266.05</w:t>
            </w:r>
          </w:p>
        </w:tc>
      </w:tr>
      <w:tr w:rsidR="00D31193" w14:paraId="0362FE80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9163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proofErr w:type="spellStart"/>
            <w:r>
              <w:rPr>
                <w:rFonts w:cs="Times New Roman"/>
                <w:sz w:val="20"/>
                <w:szCs w:val="24"/>
                <w:lang w:val="pt-BR"/>
              </w:rPr>
              <w:t>Upper</w:t>
            </w:r>
            <w:proofErr w:type="spellEnd"/>
            <w:r>
              <w:rPr>
                <w:rFonts w:cs="Times New Roman"/>
                <w:sz w:val="20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4"/>
                <w:lang w:val="pt-BR"/>
              </w:rPr>
              <w:t>Limbs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55615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5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415E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30.68±34.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93A8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801D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9.44±3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AC3E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992D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32.07±38.19</w:t>
            </w:r>
          </w:p>
        </w:tc>
      </w:tr>
      <w:tr w:rsidR="00D31193" w14:paraId="54199871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A376A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proofErr w:type="spellStart"/>
            <w:r>
              <w:rPr>
                <w:rFonts w:cs="Times New Roman"/>
                <w:lang w:val="pt-BR"/>
              </w:rPr>
              <w:t>Trunk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C98D9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6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0B7A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330.03±86.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1DD5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4B5B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331.19±78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AD01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CFFA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328.72±94.84</w:t>
            </w:r>
          </w:p>
        </w:tc>
      </w:tr>
      <w:tr w:rsidR="00D31193" w14:paraId="7C3920DC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A05E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 xml:space="preserve">Total </w:t>
            </w:r>
            <w:proofErr w:type="spellStart"/>
            <w:r>
              <w:rPr>
                <w:rFonts w:cs="Times New Roman"/>
                <w:lang w:val="pt-BR"/>
              </w:rPr>
              <w:t>spine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193D6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6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14AA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1.95±21.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93D8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98C7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0.44±18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E0B0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9803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3.64±24.92</w:t>
            </w:r>
          </w:p>
        </w:tc>
      </w:tr>
      <w:tr w:rsidR="00D31193" w14:paraId="0E87FBE2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E986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proofErr w:type="spellStart"/>
            <w:r>
              <w:rPr>
                <w:rFonts w:cs="Times New Roman"/>
                <w:lang w:val="pt-BR"/>
              </w:rPr>
              <w:t>Pelvis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A54DA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6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6257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6.25±34.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6DEE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30E8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6.6±31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02D9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326E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5.76±37.61</w:t>
            </w:r>
          </w:p>
        </w:tc>
      </w:tr>
      <w:tr w:rsidR="00D31193" w14:paraId="05CD3DCB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6B4A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proofErr w:type="spellStart"/>
            <w:r>
              <w:rPr>
                <w:rFonts w:cs="Times New Roman"/>
                <w:lang w:val="pt-BR"/>
              </w:rPr>
              <w:t>Lower</w:t>
            </w:r>
            <w:proofErr w:type="spellEnd"/>
            <w:r>
              <w:rPr>
                <w:rFonts w:cs="Times New Roman"/>
                <w:lang w:val="pt-BR"/>
              </w:rPr>
              <w:t xml:space="preserve"> </w:t>
            </w:r>
            <w:proofErr w:type="spellStart"/>
            <w:r>
              <w:rPr>
                <w:rFonts w:cs="Times New Roman"/>
                <w:lang w:val="pt-BR"/>
              </w:rPr>
              <w:t>Limbs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DB3FF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6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F407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424.94±130.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8CE6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30FA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426.11±124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D138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3C86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423.62±138.71</w:t>
            </w:r>
          </w:p>
        </w:tc>
      </w:tr>
      <w:tr w:rsidR="00D31193" w14:paraId="6C88A06E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844B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aBM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6A74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E5C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735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69A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38F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BEF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</w:p>
        </w:tc>
      </w:tr>
      <w:tr w:rsidR="00D31193" w14:paraId="2CEC48B3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F9D9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 xml:space="preserve">Total </w:t>
            </w:r>
            <w:proofErr w:type="spellStart"/>
            <w:r>
              <w:rPr>
                <w:rFonts w:cs="Times New Roman"/>
                <w:lang w:val="pt-BR"/>
              </w:rPr>
              <w:t>body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D669F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5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6C78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847±0.0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0E00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04F6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849±0.0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305D9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43119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845±0.096</w:t>
            </w:r>
          </w:p>
        </w:tc>
      </w:tr>
      <w:tr w:rsidR="00D31193" w14:paraId="593ACC01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DD2D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TBLH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E7DD0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5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D6A3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17±0.0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03E5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41D0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14±0.0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A100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498E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22±0.108</w:t>
            </w:r>
          </w:p>
        </w:tc>
      </w:tr>
      <w:tr w:rsidR="00D31193" w14:paraId="097F6738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1266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proofErr w:type="spellStart"/>
            <w:r>
              <w:rPr>
                <w:rFonts w:cs="Times New Roman"/>
                <w:sz w:val="20"/>
                <w:szCs w:val="24"/>
                <w:lang w:val="pt-BR"/>
              </w:rPr>
              <w:t>Upper</w:t>
            </w:r>
            <w:proofErr w:type="spellEnd"/>
            <w:r>
              <w:rPr>
                <w:rFonts w:cs="Times New Roman"/>
                <w:sz w:val="20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4"/>
                <w:lang w:val="pt-BR"/>
              </w:rPr>
              <w:t>Limbs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AB6FA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5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A56D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559±0.07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2043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7AB5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555±0.0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4CC6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31E5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565±0.078</w:t>
            </w:r>
          </w:p>
        </w:tc>
      </w:tr>
      <w:tr w:rsidR="00D31193" w14:paraId="4042E500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775A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proofErr w:type="spellStart"/>
            <w:r>
              <w:rPr>
                <w:rFonts w:cs="Times New Roman"/>
                <w:lang w:val="pt-BR"/>
              </w:rPr>
              <w:t>Trunk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89AB8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6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4812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677±0.09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B75D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43CD9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670±0.0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F545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3125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684±0.103</w:t>
            </w:r>
          </w:p>
        </w:tc>
      </w:tr>
      <w:tr w:rsidR="00D31193" w14:paraId="4A9E2B59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80B9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 xml:space="preserve">Total </w:t>
            </w:r>
            <w:proofErr w:type="spellStart"/>
            <w:r>
              <w:rPr>
                <w:rFonts w:cs="Times New Roman"/>
                <w:lang w:val="pt-BR"/>
              </w:rPr>
              <w:t>spine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16A7D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6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EED9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28±0.1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D8BD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A12E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18±0.0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47F1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D48C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39±0.116</w:t>
            </w:r>
          </w:p>
        </w:tc>
      </w:tr>
      <w:tr w:rsidR="00D31193" w14:paraId="63D6D14B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1D79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proofErr w:type="spellStart"/>
            <w:r>
              <w:rPr>
                <w:rFonts w:cs="Times New Roman"/>
                <w:lang w:val="pt-BR"/>
              </w:rPr>
              <w:t>Pelvis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78E2C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6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6062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15±0.1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7BE2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75EF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06±0.0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2565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6F4B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24±0.118</w:t>
            </w:r>
          </w:p>
        </w:tc>
      </w:tr>
      <w:tr w:rsidR="00D31193" w14:paraId="7AE805CF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808B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proofErr w:type="spellStart"/>
            <w:r>
              <w:rPr>
                <w:rFonts w:cs="Times New Roman"/>
                <w:lang w:val="pt-BR"/>
              </w:rPr>
              <w:t>Lower</w:t>
            </w:r>
            <w:proofErr w:type="spellEnd"/>
            <w:r>
              <w:rPr>
                <w:rFonts w:cs="Times New Roman"/>
                <w:lang w:val="pt-BR"/>
              </w:rPr>
              <w:t xml:space="preserve"> </w:t>
            </w:r>
            <w:proofErr w:type="spellStart"/>
            <w:r>
              <w:rPr>
                <w:rFonts w:cs="Times New Roman"/>
                <w:lang w:val="pt-BR"/>
              </w:rPr>
              <w:t>Limbs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3C9A5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60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BA55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831±0.12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3ECA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B876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832±0.1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6837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E282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830±0.133</w:t>
            </w:r>
          </w:p>
        </w:tc>
      </w:tr>
    </w:tbl>
    <w:p w14:paraId="3233D0A2" w14:textId="77777777" w:rsidR="00D31193" w:rsidRDefault="00D31193" w:rsidP="00D31193">
      <w:pPr>
        <w:widowControl w:val="0"/>
        <w:autoSpaceDE w:val="0"/>
        <w:autoSpaceDN w:val="0"/>
        <w:adjustRightInd w:val="0"/>
        <w:spacing w:after="0"/>
        <w:jc w:val="both"/>
        <w:rPr>
          <w:rFonts w:cs="Times New Roman"/>
          <w:sz w:val="20"/>
          <w:szCs w:val="24"/>
          <w:lang w:val="en-GB"/>
        </w:rPr>
      </w:pPr>
      <w:r>
        <w:rPr>
          <w:rFonts w:cs="Times New Roman"/>
          <w:sz w:val="20"/>
          <w:szCs w:val="24"/>
        </w:rPr>
        <w:t>n: absolute value; X±SD: average value and standard deviation; BMC: bone mineral content; aBMD: areal bone mineral density; TBLH: total body less the head.</w:t>
      </w:r>
    </w:p>
    <w:p w14:paraId="08D7A934" w14:textId="77777777" w:rsidR="00D31193" w:rsidRDefault="00D31193" w:rsidP="00D31193">
      <w:pPr>
        <w:rPr>
          <w:rFonts w:cs="Times New Roman"/>
        </w:rPr>
      </w:pPr>
    </w:p>
    <w:p w14:paraId="5482D4E7" w14:textId="77777777" w:rsidR="00D31193" w:rsidRDefault="00D31193" w:rsidP="00D31193">
      <w:pPr>
        <w:rPr>
          <w:rFonts w:cs="Times New Roman"/>
        </w:rPr>
      </w:pPr>
    </w:p>
    <w:p w14:paraId="3A2E97C8" w14:textId="77777777" w:rsidR="00D31193" w:rsidRDefault="00D31193" w:rsidP="00D31193">
      <w:pPr>
        <w:rPr>
          <w:rFonts w:cs="Times New Roman"/>
        </w:rPr>
      </w:pPr>
    </w:p>
    <w:p w14:paraId="2881A2C8" w14:textId="77777777" w:rsidR="00D31193" w:rsidRDefault="00D31193" w:rsidP="00D31193">
      <w:pPr>
        <w:rPr>
          <w:rFonts w:cs="Times New Roman"/>
        </w:rPr>
      </w:pPr>
    </w:p>
    <w:p w14:paraId="104EA54E" w14:textId="77777777" w:rsidR="00D31193" w:rsidRDefault="00D31193" w:rsidP="00D31193">
      <w:pPr>
        <w:rPr>
          <w:rFonts w:cs="Times New Roman"/>
        </w:rPr>
      </w:pPr>
    </w:p>
    <w:p w14:paraId="78091C43" w14:textId="77777777" w:rsidR="00D31193" w:rsidRDefault="00D31193" w:rsidP="00D31193">
      <w:pPr>
        <w:widowControl w:val="0"/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ry table 2.</w:t>
      </w:r>
      <w:r>
        <w:rPr>
          <w:rFonts w:cs="Times New Roman"/>
          <w:szCs w:val="24"/>
        </w:rPr>
        <w:t xml:space="preserve"> Variability Difference between sexes in physical fitness variables at each age (160 children, phase 1).</w:t>
      </w:r>
    </w:p>
    <w:tbl>
      <w:tblPr>
        <w:tblStyle w:val="Tabelacomgrade"/>
        <w:tblW w:w="92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850"/>
        <w:gridCol w:w="709"/>
        <w:gridCol w:w="851"/>
        <w:gridCol w:w="279"/>
        <w:gridCol w:w="992"/>
        <w:gridCol w:w="851"/>
        <w:gridCol w:w="567"/>
        <w:gridCol w:w="992"/>
      </w:tblGrid>
      <w:tr w:rsidR="00D31193" w14:paraId="3E93A222" w14:textId="77777777" w:rsidTr="00D31193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E231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E3E5DE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∆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F6534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E6D97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proofErr w:type="spellStart"/>
            <w:r>
              <w:rPr>
                <w:rFonts w:cs="Times New Roman"/>
                <w:b/>
                <w:lang w:val="pt-BR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32577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p-</w:t>
            </w:r>
            <w:proofErr w:type="spellStart"/>
            <w:r>
              <w:rPr>
                <w:rFonts w:cs="Times New Roman"/>
                <w:b/>
                <w:lang w:val="pt-BR"/>
              </w:rPr>
              <w:t>value</w:t>
            </w:r>
            <w:proofErr w:type="spellEnd"/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16B6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91669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∆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18AC1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8F631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proofErr w:type="spellStart"/>
            <w:r>
              <w:rPr>
                <w:rFonts w:cs="Times New Roman"/>
                <w:b/>
                <w:lang w:val="pt-BR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D88C8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p-</w:t>
            </w:r>
            <w:proofErr w:type="spellStart"/>
            <w:r>
              <w:rPr>
                <w:rFonts w:cs="Times New Roman"/>
                <w:b/>
                <w:lang w:val="pt-BR"/>
              </w:rPr>
              <w:t>value</w:t>
            </w:r>
            <w:proofErr w:type="spellEnd"/>
          </w:p>
        </w:tc>
      </w:tr>
      <w:tr w:rsidR="00D31193" w14:paraId="50FF3F90" w14:textId="77777777" w:rsidTr="00D31193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C7B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</w:p>
        </w:tc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CCD3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 xml:space="preserve">6 </w:t>
            </w:r>
            <w:proofErr w:type="spellStart"/>
            <w:r>
              <w:rPr>
                <w:rFonts w:cs="Times New Roman"/>
                <w:b/>
                <w:lang w:val="pt-BR"/>
              </w:rPr>
              <w:t>years-old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3B3A3AE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2B46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 xml:space="preserve">7 </w:t>
            </w:r>
            <w:proofErr w:type="spellStart"/>
            <w:r>
              <w:rPr>
                <w:rFonts w:cs="Times New Roman"/>
                <w:b/>
                <w:lang w:val="pt-BR"/>
              </w:rPr>
              <w:t>years-old</w:t>
            </w:r>
            <w:proofErr w:type="spellEnd"/>
          </w:p>
        </w:tc>
      </w:tr>
      <w:tr w:rsidR="00D31193" w14:paraId="7CA08134" w14:textId="77777777" w:rsidTr="00D31193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64BF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Spri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DBFC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2851D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2.9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98B3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F9DF9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1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117C01C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CB1C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C85D1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1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6860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1ACD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326</w:t>
            </w:r>
          </w:p>
        </w:tc>
      </w:tr>
      <w:tr w:rsidR="00D31193" w14:paraId="2289D2E0" w14:textId="77777777" w:rsidTr="00D31193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9A4A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proofErr w:type="spellStart"/>
            <w:r>
              <w:rPr>
                <w:rFonts w:cs="Times New Roman"/>
                <w:b/>
                <w:lang w:val="pt-BR"/>
              </w:rPr>
              <w:t>Agilit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E386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7189E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2.4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844A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DCF86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2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74CF04E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BAE6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E0D12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81DB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9D05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552</w:t>
            </w:r>
          </w:p>
        </w:tc>
      </w:tr>
      <w:tr w:rsidR="00D31193" w14:paraId="6B5B41CA" w14:textId="77777777" w:rsidTr="00D31193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BA33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Lower Limbs Pow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1EFB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52A4D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2.6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48D0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2790A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1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8AA636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3458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9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FE65F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.2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5B48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BC68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217</w:t>
            </w:r>
          </w:p>
        </w:tc>
      </w:tr>
      <w:tr w:rsidR="00D31193" w14:paraId="030C9C77" w14:textId="77777777" w:rsidTr="00D31193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7E28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Upper Limbs Pow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9867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7887F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2.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C5C1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66E45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4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58112D9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E387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8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8314D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1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8202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749F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319</w:t>
            </w:r>
          </w:p>
        </w:tc>
      </w:tr>
      <w:tr w:rsidR="00D31193" w14:paraId="14A565FA" w14:textId="77777777" w:rsidTr="00D31193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22A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</w:p>
        </w:tc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D1499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Cs w:val="24"/>
                <w:lang w:val="pt-BR"/>
              </w:rPr>
            </w:pPr>
            <w:r>
              <w:rPr>
                <w:rFonts w:cs="Times New Roman"/>
                <w:b/>
                <w:szCs w:val="24"/>
                <w:lang w:val="pt-BR"/>
              </w:rPr>
              <w:t xml:space="preserve">8 </w:t>
            </w:r>
            <w:proofErr w:type="spellStart"/>
            <w:r>
              <w:rPr>
                <w:rFonts w:cs="Times New Roman"/>
                <w:b/>
                <w:lang w:val="pt-BR"/>
              </w:rPr>
              <w:t>years-old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09BF75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Cs w:val="24"/>
                <w:lang w:val="pt-BR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CA29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Cs w:val="24"/>
                <w:lang w:val="pt-BR"/>
              </w:rPr>
            </w:pPr>
            <w:r>
              <w:rPr>
                <w:rFonts w:cs="Times New Roman"/>
                <w:b/>
                <w:szCs w:val="24"/>
                <w:lang w:val="pt-BR"/>
              </w:rPr>
              <w:t xml:space="preserve">9 </w:t>
            </w:r>
            <w:proofErr w:type="spellStart"/>
            <w:r>
              <w:rPr>
                <w:rFonts w:cs="Times New Roman"/>
                <w:b/>
                <w:lang w:val="pt-BR"/>
              </w:rPr>
              <w:t>years-old</w:t>
            </w:r>
            <w:proofErr w:type="spellEnd"/>
          </w:p>
        </w:tc>
      </w:tr>
      <w:tr w:rsidR="00D31193" w14:paraId="00CCA244" w14:textId="77777777" w:rsidTr="00D31193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5DE5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sz w:val="22"/>
                <w:lang w:val="pt-BR"/>
              </w:rPr>
            </w:pPr>
            <w:r>
              <w:rPr>
                <w:rFonts w:cs="Times New Roman"/>
                <w:b/>
              </w:rPr>
              <w:t>Spri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09EF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FCD10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1.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ABC6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A69D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05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51C818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1F90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A507E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1.8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E9CF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7484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082</w:t>
            </w:r>
          </w:p>
        </w:tc>
      </w:tr>
      <w:tr w:rsidR="00D31193" w14:paraId="156D83D7" w14:textId="77777777" w:rsidTr="00D31193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9AF5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proofErr w:type="spellStart"/>
            <w:r>
              <w:rPr>
                <w:rFonts w:cs="Times New Roman"/>
                <w:b/>
                <w:lang w:val="pt-BR"/>
              </w:rPr>
              <w:t>Agilit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895F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EFA1B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2.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DA69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BCA76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1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182FD2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6139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B3717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1.6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D568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CF05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16</w:t>
            </w:r>
          </w:p>
        </w:tc>
      </w:tr>
      <w:tr w:rsidR="00D31193" w14:paraId="316D6D2A" w14:textId="77777777" w:rsidTr="00D31193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78C19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Lower Limbs Pow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66F6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B9CFA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.4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1FA4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AB53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4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316761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C2C6A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8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0A7DD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.7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4B37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5781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03</w:t>
            </w:r>
          </w:p>
        </w:tc>
      </w:tr>
      <w:tr w:rsidR="00D31193" w14:paraId="0F63A876" w14:textId="77777777" w:rsidTr="00D31193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1B78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Upper Limbs Pow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9A22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52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DDD20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2.6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8E83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287A2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1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76A4E7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0BAF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3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1751C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7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6BC2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C8C6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437</w:t>
            </w:r>
          </w:p>
        </w:tc>
      </w:tr>
      <w:tr w:rsidR="00D31193" w14:paraId="33D46C3B" w14:textId="77777777" w:rsidTr="00D31193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643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</w:p>
        </w:tc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ACE3E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Cs w:val="24"/>
                <w:lang w:val="pt-BR"/>
              </w:rPr>
            </w:pPr>
            <w:r>
              <w:rPr>
                <w:rFonts w:cs="Times New Roman"/>
                <w:b/>
                <w:szCs w:val="24"/>
                <w:lang w:val="pt-BR"/>
              </w:rPr>
              <w:t xml:space="preserve">10 </w:t>
            </w:r>
            <w:proofErr w:type="spellStart"/>
            <w:r>
              <w:rPr>
                <w:rFonts w:cs="Times New Roman"/>
                <w:b/>
                <w:lang w:val="pt-BR"/>
              </w:rPr>
              <w:t>years-old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749718EE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Cs w:val="24"/>
                <w:lang w:val="pt-BR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45EC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Cs w:val="24"/>
                <w:lang w:val="pt-BR"/>
              </w:rPr>
            </w:pPr>
            <w:r>
              <w:rPr>
                <w:rFonts w:cs="Times New Roman"/>
                <w:b/>
                <w:szCs w:val="24"/>
                <w:lang w:val="pt-BR"/>
              </w:rPr>
              <w:t xml:space="preserve">11 </w:t>
            </w:r>
            <w:proofErr w:type="spellStart"/>
            <w:r>
              <w:rPr>
                <w:rFonts w:cs="Times New Roman"/>
                <w:b/>
                <w:lang w:val="pt-BR"/>
              </w:rPr>
              <w:t>years-old</w:t>
            </w:r>
            <w:proofErr w:type="spellEnd"/>
          </w:p>
        </w:tc>
      </w:tr>
      <w:tr w:rsidR="00D31193" w14:paraId="62A07E93" w14:textId="77777777" w:rsidTr="00D31193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8E3E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sz w:val="22"/>
                <w:lang w:val="pt-BR"/>
              </w:rPr>
            </w:pPr>
            <w:r>
              <w:rPr>
                <w:rFonts w:cs="Times New Roman"/>
                <w:b/>
              </w:rPr>
              <w:t>Spri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C184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BD293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.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A447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26F9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52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F10ABB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8182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311AB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0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998E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A955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944</w:t>
            </w:r>
          </w:p>
        </w:tc>
      </w:tr>
      <w:tr w:rsidR="00D31193" w14:paraId="6EB010F9" w14:textId="77777777" w:rsidTr="00D31193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4C849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proofErr w:type="spellStart"/>
            <w:r>
              <w:rPr>
                <w:rFonts w:cs="Times New Roman"/>
                <w:b/>
                <w:lang w:val="pt-BR"/>
              </w:rPr>
              <w:t>Agilit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46E2A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30C56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3.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D193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DCC0B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2669932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EC16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EEA94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.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A1F4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E0B9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308</w:t>
            </w:r>
          </w:p>
        </w:tc>
      </w:tr>
      <w:tr w:rsidR="00D31193" w14:paraId="0C6B07E0" w14:textId="77777777" w:rsidTr="00D31193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80E6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Lower Limbs Pow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64B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3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FE931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2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1BF3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06BBB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3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EB1AFD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47D5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9342A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4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32CF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1B7F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672</w:t>
            </w:r>
          </w:p>
        </w:tc>
      </w:tr>
      <w:tr w:rsidR="00D31193" w14:paraId="7AC654FC" w14:textId="77777777" w:rsidTr="00D31193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19D60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Upper Limbs P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3654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4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C09C12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.2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3056F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847E2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229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8316E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CF039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589B71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0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5004A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CE98B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926</w:t>
            </w:r>
          </w:p>
        </w:tc>
      </w:tr>
    </w:tbl>
    <w:p w14:paraId="25B74EF2" w14:textId="77777777" w:rsidR="00D31193" w:rsidRDefault="00D31193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 w:val="22"/>
          <w:szCs w:val="24"/>
          <w:lang w:val="en-GB"/>
        </w:rPr>
      </w:pPr>
      <w:r>
        <w:rPr>
          <w:rFonts w:cs="Times New Roman"/>
          <w:sz w:val="20"/>
        </w:rPr>
        <w:t>Bold p-values denote a significant difference (p &lt; 0.05); ∆: mean difference; df: degrees of freedom; AGI: agility; LLP: lower limb power; ULP: upper limb power</w:t>
      </w:r>
    </w:p>
    <w:p w14:paraId="045C5616" w14:textId="77777777" w:rsidR="00D31193" w:rsidRDefault="00D31193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</w:p>
    <w:p w14:paraId="655F37FF" w14:textId="77777777" w:rsidR="00D31193" w:rsidRDefault="00D31193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</w:p>
    <w:p w14:paraId="10F41FB6" w14:textId="77777777" w:rsidR="00D31193" w:rsidRDefault="00D31193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</w:p>
    <w:p w14:paraId="00713614" w14:textId="77777777" w:rsidR="00D31193" w:rsidRDefault="00D31193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</w:p>
    <w:p w14:paraId="12345025" w14:textId="77777777" w:rsidR="00D31193" w:rsidRDefault="00D31193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</w:p>
    <w:p w14:paraId="7BF35BBA" w14:textId="77777777" w:rsidR="00D31193" w:rsidRDefault="00D31193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</w:p>
    <w:p w14:paraId="08FDE3D3" w14:textId="77777777" w:rsidR="00D31193" w:rsidRDefault="00D31193" w:rsidP="00D31193">
      <w:pPr>
        <w:widowControl w:val="0"/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lastRenderedPageBreak/>
        <w:t>Supplementary table 3.</w:t>
      </w:r>
      <w:r>
        <w:rPr>
          <w:rFonts w:cs="Times New Roman"/>
          <w:szCs w:val="24"/>
        </w:rPr>
        <w:t xml:space="preserve"> Variability difference between ages in physical fitness variables (160 children, phase 1).</w:t>
      </w:r>
    </w:p>
    <w:tbl>
      <w:tblPr>
        <w:tblStyle w:val="Tabelacomgrade"/>
        <w:tblW w:w="907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"/>
        <w:gridCol w:w="460"/>
        <w:gridCol w:w="852"/>
        <w:gridCol w:w="1056"/>
        <w:gridCol w:w="993"/>
        <w:gridCol w:w="992"/>
        <w:gridCol w:w="1134"/>
        <w:gridCol w:w="992"/>
        <w:gridCol w:w="992"/>
        <w:gridCol w:w="1144"/>
      </w:tblGrid>
      <w:tr w:rsidR="00D31193" w14:paraId="016B50F2" w14:textId="77777777" w:rsidTr="00D31193">
        <w:trPr>
          <w:trHeight w:val="20"/>
        </w:trPr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9CFBA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2D44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D6577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Sprin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E70E6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proofErr w:type="spellStart"/>
            <w:r>
              <w:rPr>
                <w:rFonts w:cs="Times New Roman"/>
                <w:b/>
                <w:lang w:val="pt-BR"/>
              </w:rPr>
              <w:t>Agility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1F936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proofErr w:type="spellStart"/>
            <w:r>
              <w:rPr>
                <w:rFonts w:cs="Times New Roman"/>
                <w:b/>
                <w:lang w:val="pt-BR"/>
              </w:rPr>
              <w:t>Lower</w:t>
            </w:r>
            <w:proofErr w:type="spellEnd"/>
            <w:r>
              <w:rPr>
                <w:rFonts w:cs="Times New Roman"/>
                <w:b/>
                <w:lang w:val="pt-BR"/>
              </w:rPr>
              <w:t xml:space="preserve"> </w:t>
            </w:r>
            <w:proofErr w:type="spellStart"/>
            <w:r>
              <w:rPr>
                <w:rFonts w:cs="Times New Roman"/>
                <w:b/>
                <w:lang w:val="pt-BR"/>
              </w:rPr>
              <w:t>Limb</w:t>
            </w:r>
            <w:proofErr w:type="spellEnd"/>
            <w:r>
              <w:rPr>
                <w:rFonts w:cs="Times New Roman"/>
                <w:b/>
                <w:lang w:val="pt-BR"/>
              </w:rPr>
              <w:t xml:space="preserve"> Power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65B8B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proofErr w:type="spellStart"/>
            <w:r>
              <w:rPr>
                <w:rFonts w:cs="Times New Roman"/>
                <w:b/>
                <w:lang w:val="pt-BR"/>
              </w:rPr>
              <w:t>Upper</w:t>
            </w:r>
            <w:proofErr w:type="spellEnd"/>
            <w:r>
              <w:rPr>
                <w:rFonts w:cs="Times New Roman"/>
                <w:b/>
                <w:lang w:val="pt-BR"/>
              </w:rPr>
              <w:t xml:space="preserve"> </w:t>
            </w:r>
            <w:proofErr w:type="spellStart"/>
            <w:r>
              <w:rPr>
                <w:rFonts w:cs="Times New Roman"/>
                <w:b/>
                <w:lang w:val="pt-BR"/>
              </w:rPr>
              <w:t>Limb</w:t>
            </w:r>
            <w:proofErr w:type="spellEnd"/>
            <w:r>
              <w:rPr>
                <w:rFonts w:cs="Times New Roman"/>
                <w:b/>
                <w:lang w:val="pt-BR"/>
              </w:rPr>
              <w:t xml:space="preserve"> Power</w:t>
            </w:r>
          </w:p>
        </w:tc>
      </w:tr>
      <w:tr w:rsidR="00D31193" w14:paraId="3967FB46" w14:textId="77777777" w:rsidTr="00D31193">
        <w:trPr>
          <w:trHeight w:val="2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D0D03F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475D1EF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932E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∆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35369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p-</w:t>
            </w:r>
            <w:proofErr w:type="spellStart"/>
            <w:r>
              <w:rPr>
                <w:rFonts w:cs="Times New Roman"/>
                <w:b/>
                <w:lang w:val="pt-BR"/>
              </w:rPr>
              <w:t>valu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3CE8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6830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p-</w:t>
            </w:r>
            <w:proofErr w:type="spellStart"/>
            <w:r>
              <w:rPr>
                <w:rFonts w:cs="Times New Roman"/>
                <w:b/>
                <w:lang w:val="pt-BR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DA51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365B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p-</w:t>
            </w:r>
            <w:proofErr w:type="spellStart"/>
            <w:r>
              <w:rPr>
                <w:rFonts w:cs="Times New Roman"/>
                <w:b/>
                <w:lang w:val="pt-BR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292D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∆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949F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p-</w:t>
            </w:r>
            <w:proofErr w:type="spellStart"/>
            <w:r>
              <w:rPr>
                <w:rFonts w:cs="Times New Roman"/>
                <w:b/>
                <w:lang w:val="pt-BR"/>
              </w:rPr>
              <w:t>value</w:t>
            </w:r>
            <w:proofErr w:type="spellEnd"/>
          </w:p>
        </w:tc>
      </w:tr>
      <w:tr w:rsidR="00D31193" w14:paraId="0703534C" w14:textId="77777777" w:rsidTr="00D31193">
        <w:trPr>
          <w:trHeight w:val="20"/>
        </w:trPr>
        <w:tc>
          <w:tcPr>
            <w:tcW w:w="4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51F852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3CFA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32DF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80C5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E3FBE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0499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32EF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CC9A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0563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98C2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</w:tr>
      <w:tr w:rsidR="00D31193" w14:paraId="7F293EFC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F3FE3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2A08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67787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426E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5098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ADD3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4DBF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7AF4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B3B9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4.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AB83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4E4FC921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24E2B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DB4F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35BFE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CDBF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F718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2A62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DE24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4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F17D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24D4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A684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786F37E0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3E6B4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680E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CCF67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D6B07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F9F6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2B3D7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A2A5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22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6AF96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AC38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64.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B775E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</w:tr>
      <w:tr w:rsidR="00D31193" w14:paraId="5875620E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F72CD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4080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3C68F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53EA2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088D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F9972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E7A5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26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9145B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EC75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58.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23E1B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</w:tr>
      <w:tr w:rsidR="00D31193" w14:paraId="375F6B8D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FA188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4AE3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BEBE4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54BFE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111A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F57A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3C5D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3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AA1B3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A37E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78.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E834A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</w:tr>
      <w:tr w:rsidR="00D31193" w14:paraId="4E152CCC" w14:textId="77777777" w:rsidTr="00D31193">
        <w:trPr>
          <w:trHeight w:val="20"/>
        </w:trPr>
        <w:tc>
          <w:tcPr>
            <w:tcW w:w="4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2ADC68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52B3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89DF9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138F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4327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05F3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26B7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2B3C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81F4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4.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3D669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2453172A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45FDC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E4BE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35DC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141E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9437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EB15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6CAA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90CF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2035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7FF1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</w:tr>
      <w:tr w:rsidR="00D31193" w14:paraId="37C63837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C6400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5214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97880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0C80D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776D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5C61C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lang w:val="pt-BR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DCAA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4688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9B0C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5.9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041B9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0335EB73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75FEF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8386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7B1EF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20FCA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49CC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FB426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EC33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3CB4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B48C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79.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32EC4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</w:tr>
      <w:tr w:rsidR="00D31193" w14:paraId="73BF55F3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650E0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980C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D8C15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3FA44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4C74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D36E6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FDC1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A28B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95C6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73.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9FC42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</w:tr>
      <w:tr w:rsidR="00D31193" w14:paraId="48682D3D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153A6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2D14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2B588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AF31C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D1E5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1A6A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43F19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8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56C6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CD92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93.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475CD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</w:tr>
      <w:tr w:rsidR="00D31193" w14:paraId="066E962C" w14:textId="77777777" w:rsidTr="00D31193">
        <w:trPr>
          <w:trHeight w:val="20"/>
        </w:trPr>
        <w:tc>
          <w:tcPr>
            <w:tcW w:w="4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F9C48F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8E4D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08252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458A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B03B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9A07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F2A5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4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8FFF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F5EF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B468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06D2EBAA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3CEA1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ADC9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E62FA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7F8E6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44E7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427CB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lang w:val="pt-BR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75F6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4B9C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7F7B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5.9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5E019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5BCA23D7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77E4C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5038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5045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3930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D750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03BF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8DD6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18EA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99FC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2DD8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</w:tr>
      <w:tr w:rsidR="00D31193" w14:paraId="67FF297E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DE317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DF07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E58CC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16EF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AC01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7FB5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1E8E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8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1F8B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00AF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63.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1177E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</w:tr>
      <w:tr w:rsidR="00D31193" w14:paraId="3C85B23C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7B61E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2739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947C3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2F0DD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F0CC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9F48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5B3F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2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68A1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C4909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57.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A860E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</w:tr>
      <w:tr w:rsidR="00D31193" w14:paraId="6E65FCE4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377E5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B6CB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5E712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E616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C5BC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AB31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48D1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6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54CC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F223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77.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09376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</w:tr>
      <w:tr w:rsidR="00D31193" w14:paraId="69857535" w14:textId="77777777" w:rsidTr="00D31193">
        <w:trPr>
          <w:trHeight w:val="20"/>
        </w:trPr>
        <w:tc>
          <w:tcPr>
            <w:tcW w:w="4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9A3ADAA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A2FE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C3590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FB957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62B5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8FE93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B04B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2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022D0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472F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64.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B0257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</w:tr>
      <w:tr w:rsidR="00D31193" w14:paraId="6296E7F7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E5589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43619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C21F0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EF19E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816E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4B52C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75DD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7902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288A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9.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15000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</w:tr>
      <w:tr w:rsidR="00D31193" w14:paraId="02EA0DC6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DD202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E8A6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0EFBB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9AFF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1CC6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ACA7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5B1E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7157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EECD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63.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1BF70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</w:tr>
      <w:tr w:rsidR="00D31193" w14:paraId="69D839B2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F0F7D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20ED9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05C8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B25C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5F32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D01A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5DE4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E205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C7B5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3524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</w:tr>
      <w:tr w:rsidR="00D31193" w14:paraId="23ECB0B2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A470B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4419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63553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86C59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158D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A070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C3FA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1E42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A456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5.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5FBE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6C1E9799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35ADB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1544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A3380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6B94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F85E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1D5E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7BB9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539F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D4BE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4.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4A6C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70C30B68" w14:textId="77777777" w:rsidTr="00D31193">
        <w:trPr>
          <w:trHeight w:val="20"/>
        </w:trPr>
        <w:tc>
          <w:tcPr>
            <w:tcW w:w="4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CAAC61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E1D6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B9392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93210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26A8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E7BCA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FC2A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6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C864B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8D97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58.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B8B7D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</w:tr>
      <w:tr w:rsidR="00D31193" w14:paraId="7167DF02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97C30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DE40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1A8ED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A518E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79D0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0440D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F822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0434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17DA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3.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DD2AB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</w:tr>
      <w:tr w:rsidR="00D31193" w14:paraId="0E3F19C4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3375A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F599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E3879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962C8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F70E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BAE2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5E72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10E0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49E2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57.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4160F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</w:tr>
      <w:tr w:rsidR="00D31193" w14:paraId="3A490D6C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C1F4A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91E5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ED6BC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0DB49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97C6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733A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516D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8E32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04FB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5.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E66C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19FBB3F7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4C61F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15D9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04AE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5C8E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9D32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5B18A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8F47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66FD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C537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A81A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</w:tr>
      <w:tr w:rsidR="00D31193" w14:paraId="275FC0E6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3C03A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2657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A3088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4D01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0A20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3E66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B597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3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4AFE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C2FA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20.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D804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28AF63C1" w14:textId="77777777" w:rsidTr="00D31193">
        <w:trPr>
          <w:trHeight w:val="20"/>
        </w:trPr>
        <w:tc>
          <w:tcPr>
            <w:tcW w:w="46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77F09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51A0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39A10" w14:textId="77777777" w:rsidR="00D31193" w:rsidRDefault="00D31193">
            <w:pPr>
              <w:spacing w:after="0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lang w:val="pt-BR"/>
              </w:rPr>
              <w:t>-0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A41C3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9A9B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F823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3DB3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3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E89C6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8703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8.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678A6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</w:tr>
      <w:tr w:rsidR="00D31193" w14:paraId="5B970B8C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2A8B8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F913A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35DFA" w14:textId="77777777" w:rsidR="00D31193" w:rsidRDefault="00D31193">
            <w:pPr>
              <w:spacing w:after="0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lang w:val="pt-BR"/>
              </w:rPr>
              <w:t>-0.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8F5B2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6782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BEC0C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B62A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8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44F6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7C94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93.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0DFD0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</w:tr>
      <w:tr w:rsidR="00D31193" w14:paraId="143F20DD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2E3A8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4902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B0620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6F14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35A6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110C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E059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6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AA8D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CE2C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7.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3CFFE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0</w:t>
            </w:r>
          </w:p>
        </w:tc>
      </w:tr>
      <w:tr w:rsidR="00D31193" w14:paraId="1961C168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C6CBD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4802E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61F4F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BCED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A462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2F7C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949F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66D8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5B39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4.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8250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31CB155B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58547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6CE1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DCF6E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B7ED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DA35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04B7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B448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3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FFEE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1B47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0.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3F71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128D0CBF" w14:textId="77777777" w:rsidTr="00D31193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F2264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D74A7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50A5E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F94D4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15BB9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CB395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62DCFA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C422B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755DD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9CD46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</w:tr>
    </w:tbl>
    <w:p w14:paraId="482EBDFF" w14:textId="77777777" w:rsidR="00D31193" w:rsidRDefault="00D31193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 w:val="22"/>
          <w:szCs w:val="24"/>
          <w:lang w:val="en-GB"/>
        </w:rPr>
      </w:pPr>
      <w:r>
        <w:rPr>
          <w:rFonts w:cs="Times New Roman"/>
          <w:sz w:val="20"/>
        </w:rPr>
        <w:t>Bold p-values denote a significant difference (p &lt; 0.05); ∆: mean difference; df: degrees of freedom; AGI: agility; LLP: lower limb power; ULP: upper limb power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D834B6" w14:textId="77777777" w:rsidR="00B270AB" w:rsidRDefault="00B270AB" w:rsidP="00117666">
      <w:pPr>
        <w:spacing w:after="0"/>
      </w:pPr>
      <w:r>
        <w:separator/>
      </w:r>
    </w:p>
  </w:endnote>
  <w:endnote w:type="continuationSeparator" w:id="0">
    <w:p w14:paraId="78683D0C" w14:textId="77777777" w:rsidR="00B270AB" w:rsidRDefault="00B270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7EFEEB" w14:textId="77777777" w:rsidR="00B270AB" w:rsidRDefault="00B270AB" w:rsidP="00117666">
      <w:pPr>
        <w:spacing w:after="0"/>
      </w:pPr>
      <w:r>
        <w:separator/>
      </w:r>
    </w:p>
  </w:footnote>
  <w:footnote w:type="continuationSeparator" w:id="0">
    <w:p w14:paraId="63B14B45" w14:textId="77777777" w:rsidR="00B270AB" w:rsidRDefault="00B270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270AB"/>
    <w:rsid w:val="00B37F4D"/>
    <w:rsid w:val="00C52A7B"/>
    <w:rsid w:val="00C56BAF"/>
    <w:rsid w:val="00C679AA"/>
    <w:rsid w:val="00C75972"/>
    <w:rsid w:val="00CD066B"/>
    <w:rsid w:val="00CE4FEE"/>
    <w:rsid w:val="00D060CF"/>
    <w:rsid w:val="00D3119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F56AAF-4A19-43DE-9905-F7089F21A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687</Words>
  <Characters>37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úlio Brugnara Mello</cp:lastModifiedBy>
  <cp:revision>2</cp:revision>
  <cp:lastPrinted>2013-10-03T12:51:00Z</cp:lastPrinted>
  <dcterms:created xsi:type="dcterms:W3CDTF">2022-10-10T19:39:00Z</dcterms:created>
  <dcterms:modified xsi:type="dcterms:W3CDTF">2022-10-10T19:39:00Z</dcterms:modified>
</cp:coreProperties>
</file>